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8B6D90" w:rsidR="00E076A2" w:rsidP="00E076A2" w:rsidRDefault="008B6D90" w14:paraId="21E3B87D" w14:textId="59CA36AD">
      <w:pPr>
        <w:jc w:val="center"/>
        <w:rPr>
          <w:b/>
          <w:bCs/>
          <w:sz w:val="28"/>
          <w:szCs w:val="28"/>
          <w:lang w:val="en-IE"/>
        </w:rPr>
      </w:pPr>
      <w:bookmarkStart w:name="_GoBack" w:id="0"/>
      <w:bookmarkEnd w:id="0"/>
      <w:r w:rsidRPr="008B6D90">
        <w:rPr>
          <w:b/>
          <w:bCs/>
          <w:sz w:val="28"/>
          <w:szCs w:val="28"/>
          <w:lang w:val="en-IE"/>
        </w:rPr>
        <w:t>Motion detection or time lapse? A comparison of camera trap triggers for monitoring breeding taiga bean geese (</w:t>
      </w:r>
      <w:r w:rsidRPr="008B6D90">
        <w:rPr>
          <w:b/>
          <w:bCs/>
          <w:i/>
          <w:iCs/>
          <w:sz w:val="28"/>
          <w:szCs w:val="28"/>
          <w:lang w:val="en-IE"/>
        </w:rPr>
        <w:t>Anser fabalis fabalis</w:t>
      </w:r>
      <w:r w:rsidRPr="008B6D90">
        <w:rPr>
          <w:b/>
          <w:bCs/>
          <w:sz w:val="28"/>
          <w:szCs w:val="28"/>
          <w:lang w:val="en-IE"/>
        </w:rPr>
        <w:t>)</w:t>
      </w:r>
    </w:p>
    <w:p xmlns:w14="http://schemas.microsoft.com/office/word/2010/wordml" w:rsidRPr="00E076A2" w:rsidR="00E076A2" w:rsidP="00E076A2" w:rsidRDefault="00E076A2" w14:paraId="0C38F0A3" w14:textId="761583F2">
      <w:pPr>
        <w:jc w:val="center"/>
        <w:rPr>
          <w:b/>
          <w:bCs/>
          <w:sz w:val="24"/>
          <w:szCs w:val="24"/>
        </w:rPr>
      </w:pPr>
      <w:r w:rsidRPr="00E076A2">
        <w:rPr>
          <w:b/>
          <w:bCs/>
          <w:sz w:val="24"/>
          <w:szCs w:val="24"/>
        </w:rPr>
        <w:t xml:space="preserve">Appendix </w:t>
      </w:r>
      <w:r w:rsidR="00020CE2">
        <w:rPr>
          <w:b/>
          <w:bCs/>
          <w:sz w:val="24"/>
          <w:szCs w:val="24"/>
        </w:rPr>
        <w:t>S</w:t>
      </w:r>
      <w:r w:rsidRPr="00E076A2">
        <w:rPr>
          <w:b/>
          <w:bCs/>
          <w:sz w:val="24"/>
          <w:szCs w:val="24"/>
        </w:rPr>
        <w:t>1</w:t>
      </w:r>
    </w:p>
    <w:p xmlns:w14="http://schemas.microsoft.com/office/word/2010/wordml" w:rsidRPr="00E076A2" w:rsidR="00E076A2" w:rsidP="00E076A2" w:rsidRDefault="00E076A2" w14:paraId="577011EB" w14:textId="3DA45AAA">
      <w:pPr>
        <w:jc w:val="center"/>
      </w:pPr>
      <w:r w:rsidRPr="00E076A2">
        <w:t>Milaja Nykänen, Hannu Pöysä, Juho Matala, Mervi Kunnasrant</w:t>
      </w:r>
      <w:r>
        <w:t>a</w:t>
      </w:r>
    </w:p>
    <w:p xmlns:w14="http://schemas.microsoft.com/office/word/2010/wordml" w:rsidRPr="00E076A2" w:rsidR="00E076A2" w:rsidP="003E5242" w:rsidRDefault="00E076A2" w14:paraId="0B4E6989" w14:textId="77777777">
      <w:pPr>
        <w:rPr>
          <w:b/>
          <w:bCs/>
        </w:rPr>
      </w:pPr>
    </w:p>
    <w:p xmlns:w14="http://schemas.microsoft.com/office/word/2010/wordml" w:rsidRPr="003E5242" w:rsidR="003E5242" w:rsidP="003E5242" w:rsidRDefault="003E5242" w14:paraId="7ACED7DF" w14:textId="33EC4163">
      <w:pPr>
        <w:rPr>
          <w:lang w:val="en-IE"/>
        </w:rPr>
      </w:pPr>
      <w:r w:rsidRPr="003E5242">
        <w:rPr>
          <w:b/>
          <w:bCs/>
          <w:lang w:val="en-IE"/>
        </w:rPr>
        <w:t xml:space="preserve">Table </w:t>
      </w:r>
      <w:r w:rsidR="00B17714">
        <w:rPr>
          <w:b/>
          <w:bCs/>
          <w:lang w:val="en-IE"/>
        </w:rPr>
        <w:t>S</w:t>
      </w:r>
      <w:r w:rsidRPr="003E5242">
        <w:rPr>
          <w:b/>
          <w:bCs/>
          <w:lang w:val="en-IE"/>
        </w:rPr>
        <w:t>1. Details of game cameras deployed in 2020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1031"/>
        <w:gridCol w:w="1612"/>
        <w:gridCol w:w="580"/>
        <w:gridCol w:w="960"/>
        <w:gridCol w:w="869"/>
        <w:gridCol w:w="1150"/>
        <w:gridCol w:w="1150"/>
        <w:gridCol w:w="687"/>
        <w:gridCol w:w="913"/>
      </w:tblGrid>
      <w:tr xmlns:w14="http://schemas.microsoft.com/office/word/2010/wordml" w:rsidRPr="003E5242" w:rsidR="003E5242" w:rsidTr="003E5242" w14:paraId="3145417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C3C886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Yea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94919E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rovinc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7387F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it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F33C86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ai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09CD23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Camer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B387E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rigge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1566F7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tart dat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BFF02A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End dat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1163D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Days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D38A60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Images</w:t>
            </w:r>
          </w:p>
        </w:tc>
      </w:tr>
      <w:tr xmlns:w14="http://schemas.microsoft.com/office/word/2010/wordml" w:rsidRPr="003E5242" w:rsidR="003E5242" w:rsidTr="003E5242" w14:paraId="02A575D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ED489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207E62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4158A0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Vas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95D5EA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03F46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8C493F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86D8EE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0FE66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07810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EE6B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61</w:t>
            </w:r>
          </w:p>
        </w:tc>
      </w:tr>
      <w:tr xmlns:w14="http://schemas.microsoft.com/office/word/2010/wordml" w:rsidRPr="003E5242" w:rsidR="003E5242" w:rsidTr="003E5242" w14:paraId="735F626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0A5554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C443E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16EDD7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Vas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53346E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33AB2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83A3A5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CDD959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BBFB3B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8.7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45E5DB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33E982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512</w:t>
            </w:r>
          </w:p>
        </w:tc>
      </w:tr>
      <w:tr xmlns:w14="http://schemas.microsoft.com/office/word/2010/wordml" w:rsidRPr="003E5242" w:rsidR="003E5242" w:rsidTr="003E5242" w14:paraId="36EC3B76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4E4A7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F8C145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BF54EA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D66E7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958043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A5EAD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8305EC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AFE19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06F132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03EDE8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73</w:t>
            </w:r>
          </w:p>
        </w:tc>
      </w:tr>
      <w:tr xmlns:w14="http://schemas.microsoft.com/office/word/2010/wordml" w:rsidRPr="003E5242" w:rsidR="003E5242" w:rsidTr="003E5242" w14:paraId="5446E99A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FB1E3E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681CE9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DE77D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DA8C49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E8B430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F98344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D1A202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E5006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184AA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F3E28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002</w:t>
            </w:r>
          </w:p>
        </w:tc>
      </w:tr>
      <w:tr xmlns:w14="http://schemas.microsoft.com/office/word/2010/wordml" w:rsidRPr="003E5242" w:rsidR="003E5242" w:rsidTr="003E5242" w14:paraId="2C0FFA4C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7CA37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B98FDD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74F6F4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6DFEB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D29F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2DBD3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BC1106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89EC0B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D53238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98630E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0</w:t>
            </w:r>
          </w:p>
        </w:tc>
      </w:tr>
      <w:tr xmlns:w14="http://schemas.microsoft.com/office/word/2010/wordml" w:rsidRPr="003E5242" w:rsidR="003E5242" w:rsidTr="003E5242" w14:paraId="3798DAD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01F55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22F2D7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6EFA35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25B1A1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051FD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BA2CD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FABDA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EF0B32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315C19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B1E48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556</w:t>
            </w:r>
          </w:p>
        </w:tc>
      </w:tr>
      <w:tr xmlns:w14="http://schemas.microsoft.com/office/word/2010/wordml" w:rsidRPr="003E5242" w:rsidR="003E5242" w:rsidTr="003E5242" w14:paraId="780F044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116FF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00E6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3A1C24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our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A5CB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66A5A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91A13E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879740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6643F7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E401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1CCDC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3</w:t>
            </w:r>
          </w:p>
        </w:tc>
      </w:tr>
      <w:tr xmlns:w14="http://schemas.microsoft.com/office/word/2010/wordml" w:rsidRPr="003E5242" w:rsidR="003E5242" w:rsidTr="003E5242" w14:paraId="7CD5DC89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32553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A0A82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039964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our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476BE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B0245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13C67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561EC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8C195B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5998A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E6D294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59</w:t>
            </w:r>
          </w:p>
        </w:tc>
      </w:tr>
      <w:tr xmlns:w14="http://schemas.microsoft.com/office/word/2010/wordml" w:rsidRPr="003E5242" w:rsidR="003E5242" w:rsidTr="003E5242" w14:paraId="09C52DC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37A801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D91944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4F1528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our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F8323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4AAC5F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795CB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8E7879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54895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984E1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9F8684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51</w:t>
            </w:r>
          </w:p>
        </w:tc>
      </w:tr>
      <w:tr xmlns:w14="http://schemas.microsoft.com/office/word/2010/wordml" w:rsidRPr="003E5242" w:rsidR="003E5242" w:rsidTr="003E5242" w14:paraId="34FB6F94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C7B12A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8749D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928875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our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2DDAE7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D7BB1A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D5A143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3C6CB6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C75786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19895F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5BD949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217</w:t>
            </w:r>
          </w:p>
        </w:tc>
      </w:tr>
      <w:tr xmlns:w14="http://schemas.microsoft.com/office/word/2010/wordml" w:rsidRPr="003E5242" w:rsidR="003E5242" w:rsidTr="003E5242" w14:paraId="27DF98F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CF4561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9845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B84E2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99A4C7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742A1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67FFC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F7C8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AC4E9B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47AC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B9FADE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70</w:t>
            </w:r>
          </w:p>
        </w:tc>
      </w:tr>
      <w:tr xmlns:w14="http://schemas.microsoft.com/office/word/2010/wordml" w:rsidRPr="003E5242" w:rsidR="003E5242" w:rsidTr="003E5242" w14:paraId="05EEFB3E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7FCF77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EAEEDC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7E562D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60E4AC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D58226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92D20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334D53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E3938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7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9FEDB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6EBA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096</w:t>
            </w:r>
          </w:p>
        </w:tc>
      </w:tr>
      <w:tr xmlns:w14="http://schemas.microsoft.com/office/word/2010/wordml" w:rsidRPr="003E5242" w:rsidR="003E5242" w:rsidTr="003E5242" w14:paraId="2227599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2926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B8F5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BA4F4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9802B2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504B2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031E3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4FCB3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D88676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F48D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E7229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3</w:t>
            </w:r>
          </w:p>
        </w:tc>
      </w:tr>
      <w:tr xmlns:w14="http://schemas.microsoft.com/office/word/2010/wordml" w:rsidRPr="003E5242" w:rsidR="003E5242" w:rsidTr="003E5242" w14:paraId="41625F2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A5DCE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818C0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8A43AC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F70029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72139D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B3FFA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462DB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92059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FED3CD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B4497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346</w:t>
            </w:r>
          </w:p>
        </w:tc>
      </w:tr>
      <w:tr xmlns:w14="http://schemas.microsoft.com/office/word/2010/wordml" w:rsidRPr="003E5242" w:rsidR="003E5242" w:rsidTr="003E5242" w14:paraId="3B37892C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5E927D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lastRenderedPageBreak/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CA9762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C26D8D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ehm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95970B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45262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2D620B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BB268F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672C7E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6C4E9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20F2C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57</w:t>
            </w:r>
          </w:p>
        </w:tc>
      </w:tr>
      <w:tr xmlns:w14="http://schemas.microsoft.com/office/word/2010/wordml" w:rsidRPr="003E5242" w:rsidR="003E5242" w:rsidTr="003E5242" w14:paraId="075E8ED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C9633C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94C33A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656A0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ehm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CA14D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32377D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2B8F32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C560C8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2B17D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C3F796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21A25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5</w:t>
            </w:r>
          </w:p>
        </w:tc>
      </w:tr>
      <w:tr xmlns:w14="http://schemas.microsoft.com/office/word/2010/wordml" w:rsidRPr="003E5242" w:rsidR="003E5242" w:rsidTr="003E5242" w14:paraId="35951C98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19BC69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01F91C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628A58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av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643B1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03C8B0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DAF18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13BDD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BA060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B86FA1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435F8C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84</w:t>
            </w:r>
          </w:p>
        </w:tc>
      </w:tr>
      <w:tr xmlns:w14="http://schemas.microsoft.com/office/word/2010/wordml" w:rsidRPr="003E5242" w:rsidR="003E5242" w:rsidTr="003E5242" w14:paraId="6BA6497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76BF3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91C20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4CE1AE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av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E9FF6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8F71DA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B3A763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CD5792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94C62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83817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20A994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17</w:t>
            </w:r>
          </w:p>
        </w:tc>
      </w:tr>
      <w:tr xmlns:w14="http://schemas.microsoft.com/office/word/2010/wordml" w:rsidRPr="003E5242" w:rsidR="003E5242" w:rsidTr="003E5242" w14:paraId="05357FDB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55C9DC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1D42A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9270A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eer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F7D5A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0CB9F7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EB061A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F9E447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5B46C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5B564B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AE4C3B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26</w:t>
            </w:r>
          </w:p>
        </w:tc>
      </w:tr>
      <w:tr xmlns:w14="http://schemas.microsoft.com/office/word/2010/wordml" w:rsidRPr="003E5242" w:rsidR="003E5242" w:rsidTr="003E5242" w14:paraId="74A57A68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0769A6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0E0A7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2B4D8D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eer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EEF86D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15FFE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506905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7DD25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9E1CD2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687AAE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DB35A8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785</w:t>
            </w:r>
          </w:p>
        </w:tc>
      </w:tr>
      <w:tr xmlns:w14="http://schemas.microsoft.com/office/word/2010/wordml" w:rsidRPr="003E5242" w:rsidR="003E5242" w:rsidTr="003E5242" w14:paraId="26573EF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B55E7E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9AEA07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B50139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A0C27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F4AA03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F108E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5EFD5E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CEE7B3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F943C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CA9BA2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4</w:t>
            </w:r>
          </w:p>
        </w:tc>
      </w:tr>
      <w:tr xmlns:w14="http://schemas.microsoft.com/office/word/2010/wordml" w:rsidRPr="003E5242" w:rsidR="003E5242" w:rsidTr="003E5242" w14:paraId="506AB3E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183B0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9EB5C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BB0223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1D045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73CB3E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ECEA29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83FAC5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C304E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A1065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57BFB7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632</w:t>
            </w:r>
          </w:p>
        </w:tc>
      </w:tr>
      <w:tr xmlns:w14="http://schemas.microsoft.com/office/word/2010/wordml" w:rsidRPr="003E5242" w:rsidR="003E5242" w:rsidTr="003E5242" w14:paraId="38C76C34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883D30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44352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5C33F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7334A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4B79F5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368C10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4C2A72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A943D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40AC3D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C06B7D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29</w:t>
            </w:r>
          </w:p>
        </w:tc>
      </w:tr>
      <w:tr xmlns:w14="http://schemas.microsoft.com/office/word/2010/wordml" w:rsidRPr="003E5242" w:rsidR="003E5242" w:rsidTr="003E5242" w14:paraId="7103F8AE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58ECA1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1EC1EA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A6123B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BA41A0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186F2E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12268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00B3BD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A0452F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2EFCB1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44EE0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212</w:t>
            </w:r>
          </w:p>
        </w:tc>
      </w:tr>
      <w:tr xmlns:w14="http://schemas.microsoft.com/office/word/2010/wordml" w:rsidRPr="003E5242" w:rsidR="003E5242" w:rsidTr="003E5242" w14:paraId="3F26B6FE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06811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3769FF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8E2F09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533A2A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F388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1B855E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C5968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22C97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3C3B18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57D335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6</w:t>
            </w:r>
          </w:p>
        </w:tc>
      </w:tr>
      <w:tr xmlns:w14="http://schemas.microsoft.com/office/word/2010/wordml" w:rsidRPr="003E5242" w:rsidR="003E5242" w:rsidTr="003E5242" w14:paraId="78C0C03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46FED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DAAA23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61F0A3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D7331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DD0277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587C55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4AAA02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CDDFD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5110A7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9CAEBB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389</w:t>
            </w:r>
          </w:p>
        </w:tc>
      </w:tr>
      <w:tr xmlns:w14="http://schemas.microsoft.com/office/word/2010/wordml" w:rsidRPr="003E5242" w:rsidR="003E5242" w:rsidTr="003E5242" w14:paraId="4212413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599D8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00DE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E66C3E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776585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28299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9D08F3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1126F5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B46584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.9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B6CAB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38B4CE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00</w:t>
            </w:r>
          </w:p>
        </w:tc>
      </w:tr>
      <w:tr xmlns:w14="http://schemas.microsoft.com/office/word/2010/wordml" w:rsidRPr="003E5242" w:rsidR="003E5242" w:rsidTr="003E5242" w14:paraId="4AFC15DB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15D9C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F551D9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F5C2D4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E40C77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6310A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26EB9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D92EF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2EB1A8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066CA9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762F2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93</w:t>
            </w:r>
          </w:p>
        </w:tc>
      </w:tr>
      <w:tr xmlns:w14="http://schemas.microsoft.com/office/word/2010/wordml" w:rsidRPr="003E5242" w:rsidR="003E5242" w:rsidTr="003E5242" w14:paraId="7A73AFD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DF43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73B057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E4DAF6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54FB27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D7ECFE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4FACC1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474CC9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D9EA8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6078BA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A84245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93</w:t>
            </w:r>
          </w:p>
        </w:tc>
      </w:tr>
      <w:tr xmlns:w14="http://schemas.microsoft.com/office/word/2010/wordml" w:rsidRPr="003E5242" w:rsidR="003E5242" w:rsidTr="003E5242" w14:paraId="661CB319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2DC3D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DBDF4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B5503B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7C01C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5C427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6FE5D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8D2466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5E46FB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9F323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57888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158</w:t>
            </w:r>
          </w:p>
        </w:tc>
      </w:tr>
      <w:tr xmlns:w14="http://schemas.microsoft.com/office/word/2010/wordml" w:rsidRPr="003E5242" w:rsidR="003E5242" w:rsidTr="003E5242" w14:paraId="148EDA9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60FB80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41488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2CF89F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EEC9C8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63CB73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24C7A5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FF180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749A10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B282C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4EBBF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27</w:t>
            </w:r>
          </w:p>
        </w:tc>
      </w:tr>
      <w:tr xmlns:w14="http://schemas.microsoft.com/office/word/2010/wordml" w:rsidRPr="003E5242" w:rsidR="003E5242" w:rsidTr="003E5242" w14:paraId="6A24E5F6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7657C9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B6AB37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773653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FF0DC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3BF7AF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DDCF2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F61724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68BB9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4F2895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78BD2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098</w:t>
            </w:r>
          </w:p>
        </w:tc>
      </w:tr>
      <w:tr xmlns:w14="http://schemas.microsoft.com/office/word/2010/wordml" w:rsidRPr="003E5242" w:rsidR="003E5242" w:rsidTr="003E5242" w14:paraId="50538DBC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496F65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E76527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C472CD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18F62F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D435B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C1D3F6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915A29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E0C3F3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6E22D8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DFA24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01</w:t>
            </w:r>
          </w:p>
        </w:tc>
      </w:tr>
      <w:tr xmlns:w14="http://schemas.microsoft.com/office/word/2010/wordml" w:rsidRPr="003E5242" w:rsidR="003E5242" w:rsidTr="003E5242" w14:paraId="35E39B1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0714AF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5561EF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3EE51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8A94F5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254DB9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C7867B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22F1AF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294C0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7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F5625B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6F0FB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233</w:t>
            </w:r>
          </w:p>
        </w:tc>
      </w:tr>
      <w:tr xmlns:w14="http://schemas.microsoft.com/office/word/2010/wordml" w:rsidRPr="003E5242" w:rsidR="003E5242" w:rsidTr="003E5242" w14:paraId="50FC1604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7C0CCB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A79834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2AD569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E0A47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B135F5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13DB08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6AAD52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2C13C4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31245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4CD7B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95</w:t>
            </w:r>
          </w:p>
        </w:tc>
      </w:tr>
      <w:tr xmlns:w14="http://schemas.microsoft.com/office/word/2010/wordml" w:rsidRPr="003E5242" w:rsidR="003E5242" w:rsidTr="003E5242" w14:paraId="4AD9120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1E57A6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B96CC2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322566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75A42C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CC19CF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AECE0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229B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DB1062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B46D0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6A960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307</w:t>
            </w:r>
          </w:p>
        </w:tc>
      </w:tr>
      <w:tr xmlns:w14="http://schemas.microsoft.com/office/word/2010/wordml" w:rsidRPr="003E5242" w:rsidR="003E5242" w:rsidTr="003E5242" w14:paraId="45EC924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945F3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14C8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768067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CCCBA3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511298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71D2A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ABA25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67EE04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C6E0DE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51948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</w:tr>
      <w:tr xmlns:w14="http://schemas.microsoft.com/office/word/2010/wordml" w:rsidRPr="003E5242" w:rsidR="003E5242" w:rsidTr="003E5242" w14:paraId="34C9081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FB56D7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E3436E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2A43B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4754FA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37D70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5810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36C00C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166FE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4BD73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38D74D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833</w:t>
            </w:r>
          </w:p>
        </w:tc>
      </w:tr>
      <w:tr xmlns:w14="http://schemas.microsoft.com/office/word/2010/wordml" w:rsidRPr="003E5242" w:rsidR="003E5242" w:rsidTr="003E5242" w14:paraId="7256047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F494B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9EED13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9DC221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D14854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74AB69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84C5E2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4C401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E7CC89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428AD3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78AC93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37</w:t>
            </w:r>
          </w:p>
        </w:tc>
      </w:tr>
      <w:tr xmlns:w14="http://schemas.microsoft.com/office/word/2010/wordml" w:rsidRPr="003E5242" w:rsidR="003E5242" w:rsidTr="003E5242" w14:paraId="037D7B6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8F63FF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01C95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196E9A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58F531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6743B0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4095DE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65139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ADF83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318978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79AA0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035</w:t>
            </w:r>
          </w:p>
        </w:tc>
      </w:tr>
      <w:tr xmlns:w14="http://schemas.microsoft.com/office/word/2010/wordml" w:rsidRPr="003E5242" w:rsidR="003E5242" w:rsidTr="003E5242" w14:paraId="7C9DF5A5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F31D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CAFE7E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361509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75D23A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2E322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6471D0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1321A2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A21CD8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7.7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D707A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4CF69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65</w:t>
            </w:r>
          </w:p>
        </w:tc>
      </w:tr>
      <w:tr xmlns:w14="http://schemas.microsoft.com/office/word/2010/wordml" w:rsidRPr="003E5242" w:rsidR="003E5242" w:rsidTr="003E5242" w14:paraId="3B3B264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2E5AA8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FCB28E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ECDA1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76A83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F1F873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792348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F6BF4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15715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0A91E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0F40F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155</w:t>
            </w:r>
          </w:p>
        </w:tc>
      </w:tr>
      <w:tr xmlns:w14="http://schemas.microsoft.com/office/word/2010/wordml" w:rsidRPr="003E5242" w:rsidR="003E5242" w:rsidTr="003E5242" w14:paraId="66E2947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739667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01D8F5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91002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635F33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EC015E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A158DC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ED922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0C50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375A4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325A97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21</w:t>
            </w:r>
          </w:p>
        </w:tc>
      </w:tr>
      <w:tr xmlns:w14="http://schemas.microsoft.com/office/word/2010/wordml" w:rsidRPr="003E5242" w:rsidR="003E5242" w:rsidTr="003E5242" w14:paraId="325CE00A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D66847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0F42D3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27726A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01239F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647B78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85793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2B3871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C52691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96EBE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E5C90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078</w:t>
            </w:r>
          </w:p>
        </w:tc>
      </w:tr>
      <w:tr xmlns:w14="http://schemas.microsoft.com/office/word/2010/wordml" w:rsidRPr="003E5242" w:rsidR="003E5242" w:rsidTr="003E5242" w14:paraId="57A7285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00BADB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13DCE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40F910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Jouten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43C332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482548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F27DD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FD35C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92822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19933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6004D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63</w:t>
            </w:r>
          </w:p>
        </w:tc>
      </w:tr>
      <w:tr xmlns:w14="http://schemas.microsoft.com/office/word/2010/wordml" w:rsidRPr="003E5242" w:rsidR="003E5242" w:rsidTr="003E5242" w14:paraId="43EB1BD9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C26E5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80FBAF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E83D0B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Jouten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1EB17E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300084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34B4B9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A9F9CA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848658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6B460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A6B5D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16</w:t>
            </w:r>
          </w:p>
        </w:tc>
      </w:tr>
      <w:tr xmlns:w14="http://schemas.microsoft.com/office/word/2010/wordml" w:rsidRPr="003E5242" w:rsidR="003E5242" w:rsidTr="003E5242" w14:paraId="7E57FC7E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982F1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538EB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A9640D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iitty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4273D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D61C82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B47847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1B180F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ADD60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F9ABC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93EEEB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07</w:t>
            </w:r>
          </w:p>
        </w:tc>
      </w:tr>
      <w:tr xmlns:w14="http://schemas.microsoft.com/office/word/2010/wordml" w:rsidRPr="003E5242" w:rsidR="003E5242" w:rsidTr="003E5242" w14:paraId="0932A758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07E569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9CD09E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A024A2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iitty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E35C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5182E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16AA0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384F8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39593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6203A6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D6CFCF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54</w:t>
            </w:r>
          </w:p>
        </w:tc>
      </w:tr>
      <w:tr xmlns:w14="http://schemas.microsoft.com/office/word/2010/wordml" w:rsidRPr="003E5242" w:rsidR="003E5242" w:rsidTr="003E5242" w14:paraId="3F290968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74A933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2FF74D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D31078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FAE08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853A2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5155F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FF4466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93EFA0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00B838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4C11AA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09</w:t>
            </w:r>
          </w:p>
        </w:tc>
      </w:tr>
      <w:tr xmlns:w14="http://schemas.microsoft.com/office/word/2010/wordml" w:rsidRPr="003E5242" w:rsidR="003E5242" w:rsidTr="003E5242" w14:paraId="4058E598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45ABB3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7CCFE0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E3B271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E578C8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FB7C5F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832EFF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52CE95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70180A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B282A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E4A382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061</w:t>
            </w:r>
          </w:p>
        </w:tc>
      </w:tr>
      <w:tr xmlns:w14="http://schemas.microsoft.com/office/word/2010/wordml" w:rsidRPr="003E5242" w:rsidR="003E5242" w:rsidTr="003E5242" w14:paraId="411B559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6CBF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F1DB9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81BB1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F36AF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05CAC5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E4BD75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E9254F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D17E1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5DEF86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5ED06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55</w:t>
            </w:r>
          </w:p>
        </w:tc>
      </w:tr>
      <w:tr xmlns:w14="http://schemas.microsoft.com/office/word/2010/wordml" w:rsidRPr="003E5242" w:rsidR="003E5242" w:rsidTr="003E5242" w14:paraId="5A87395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B04AB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62F30C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B6F74D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DE27CE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4DE7C1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64C486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782E93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439D39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7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9776EA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5DC968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02</w:t>
            </w:r>
          </w:p>
        </w:tc>
      </w:tr>
      <w:tr xmlns:w14="http://schemas.microsoft.com/office/word/2010/wordml" w:rsidRPr="003E5242" w:rsidR="003E5242" w:rsidTr="003E5242" w14:paraId="67EEEC7C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0AFB45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A56EF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89F47B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ult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18ED14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EFE97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7F507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E36C4F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62FE3E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.7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64694B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C335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970</w:t>
            </w:r>
          </w:p>
        </w:tc>
      </w:tr>
      <w:tr xmlns:w14="http://schemas.microsoft.com/office/word/2010/wordml" w:rsidRPr="003E5242" w:rsidR="003E5242" w:rsidTr="003E5242" w14:paraId="1C50F19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3F34B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7A65FC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B4287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ult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E80027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FEA73E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06D505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B0EBC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A51417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9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4AA50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CAA4C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803</w:t>
            </w:r>
          </w:p>
        </w:tc>
      </w:tr>
      <w:tr xmlns:w14="http://schemas.microsoft.com/office/word/2010/wordml" w:rsidRPr="003E5242" w:rsidR="003E5242" w:rsidTr="003E5242" w14:paraId="4953A9E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8522D7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3A7EE4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C6BDEE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ult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153DD1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956E2D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54990F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24A86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00D4C7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9.8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93C78A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FED9A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3</w:t>
            </w:r>
          </w:p>
        </w:tc>
      </w:tr>
      <w:tr xmlns:w14="http://schemas.microsoft.com/office/word/2010/wordml" w:rsidRPr="003E5242" w:rsidR="003E5242" w:rsidTr="003E5242" w14:paraId="0C07C28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9AAC3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70B029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C6F9F1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ult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372AB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6DB36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787330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8BC9D7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6F1612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.7.20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528F24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E46BC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55</w:t>
            </w:r>
          </w:p>
        </w:tc>
      </w:tr>
      <w:tr xmlns:w14="http://schemas.microsoft.com/office/word/2010/wordml" w:rsidRPr="003E5242" w:rsidR="003E5242" w:rsidTr="003E5242" w14:paraId="3071D2BA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0BDA974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71A91C5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157091C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054925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CD3DF57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72BF0B6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BBE435E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D2B51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ota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1DEB79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4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83691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9575</w:t>
            </w:r>
          </w:p>
        </w:tc>
      </w:tr>
    </w:tbl>
    <w:p xmlns:w14="http://schemas.microsoft.com/office/word/2010/wordml" w:rsidRPr="003E5242" w:rsidR="003E5242" w:rsidP="003E5242" w:rsidRDefault="003E5242" w14:paraId="19ADFE8B" w14:textId="77777777">
      <w:pPr>
        <w:rPr>
          <w:lang w:val="en-IE"/>
        </w:rPr>
      </w:pPr>
      <w:r w:rsidRPr="003E5242">
        <w:rPr>
          <w:lang w:val="en-IE"/>
        </w:rPr>
        <w:t>Details of game cameras deployed for taiga bean goose monitoring in 2020. L = Lapland, NK = North Karelia, NO = Northern Ostrobothnia.</w:t>
      </w:r>
    </w:p>
    <w:p xmlns:w14="http://schemas.microsoft.com/office/word/2010/wordml" w:rsidRPr="003E5242" w:rsidR="003E5242" w:rsidP="003E5242" w:rsidRDefault="003E5242" w14:paraId="430ACD39" w14:textId="23D66AD9">
      <w:pPr>
        <w:rPr>
          <w:lang w:val="en-IE"/>
        </w:rPr>
      </w:pPr>
      <w:r w:rsidRPr="003E5242">
        <w:rPr>
          <w:b/>
          <w:bCs/>
          <w:lang w:val="en-IE"/>
        </w:rPr>
        <w:t xml:space="preserve">Table </w:t>
      </w:r>
      <w:r w:rsidR="00B17714">
        <w:rPr>
          <w:b/>
          <w:bCs/>
          <w:lang w:val="en-IE"/>
        </w:rPr>
        <w:t>S</w:t>
      </w:r>
      <w:r w:rsidRPr="003E5242">
        <w:rPr>
          <w:b/>
          <w:bCs/>
          <w:lang w:val="en-IE"/>
        </w:rPr>
        <w:t>2. Details of game cameras deployed in 2021.</w:t>
      </w:r>
    </w:p>
    <w:tbl>
      <w:tblPr>
        <w:tblW w:w="0" w:type="auto"/>
        <w:tblInd w:w="-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1"/>
        <w:gridCol w:w="1020"/>
        <w:gridCol w:w="1661"/>
        <w:gridCol w:w="563"/>
        <w:gridCol w:w="957"/>
        <w:gridCol w:w="899"/>
        <w:gridCol w:w="1149"/>
        <w:gridCol w:w="1149"/>
        <w:gridCol w:w="673"/>
        <w:gridCol w:w="906"/>
      </w:tblGrid>
      <w:tr xmlns:w14="http://schemas.microsoft.com/office/word/2010/wordml" w:rsidRPr="003E5242" w:rsidR="003E5242" w:rsidTr="007040D5" w14:paraId="1CEED62B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06FDC6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Yea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E67F77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rovinc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58DA76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it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65D3C4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ai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1DEE37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Camer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EC8F40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rigge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E46289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tart dat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4906C0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End dat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38DC28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Days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7040D5" w14:paraId="606BA6E7" w14:textId="3B6CE319">
            <w:pPr>
              <w:rPr>
                <w:lang w:val="en-IE"/>
              </w:rPr>
            </w:pPr>
            <w:r>
              <w:rPr>
                <w:lang w:val="en-IE"/>
              </w:rPr>
              <w:t>I</w:t>
            </w:r>
            <w:r w:rsidRPr="003E5242" w:rsidR="003E5242">
              <w:rPr>
                <w:lang w:val="en-IE"/>
              </w:rPr>
              <w:t>mages</w:t>
            </w:r>
          </w:p>
        </w:tc>
      </w:tr>
      <w:tr xmlns:w14="http://schemas.microsoft.com/office/word/2010/wordml" w:rsidRPr="003E5242" w:rsidR="003E5242" w:rsidTr="007040D5" w14:paraId="366B4065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19AF8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48A2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8544C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Joutsen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5AD0DE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AFAC99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214263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A0B7BB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597582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9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A1EB80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7878E4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90</w:t>
            </w:r>
          </w:p>
        </w:tc>
      </w:tr>
      <w:tr xmlns:w14="http://schemas.microsoft.com/office/word/2010/wordml" w:rsidRPr="003E5242" w:rsidR="003E5242" w:rsidTr="007040D5" w14:paraId="67CB174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9238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8AE63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ADBB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Joutsen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E056F1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1842C6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A97F0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F7C29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93EF5C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F6837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C15B4E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168</w:t>
            </w:r>
          </w:p>
        </w:tc>
      </w:tr>
      <w:tr xmlns:w14="http://schemas.microsoft.com/office/word/2010/wordml" w:rsidRPr="003E5242" w:rsidR="003E5242" w:rsidTr="007040D5" w14:paraId="05DCB505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548F2B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A93E38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68C302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B20CD1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467F12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9B0E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194B4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0DF87B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A67944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2AF9B1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2</w:t>
            </w:r>
          </w:p>
        </w:tc>
      </w:tr>
      <w:tr xmlns:w14="http://schemas.microsoft.com/office/word/2010/wordml" w:rsidRPr="003E5242" w:rsidR="003E5242" w:rsidTr="007040D5" w14:paraId="7BA4EEE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192C1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3BEA10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333E4C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8DB92D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A9CE39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FD445D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D881A1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95E3ED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F9DD7C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56C026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242</w:t>
            </w:r>
          </w:p>
        </w:tc>
      </w:tr>
      <w:tr xmlns:w14="http://schemas.microsoft.com/office/word/2010/wordml" w:rsidRPr="003E5242" w:rsidR="003E5242" w:rsidTr="007040D5" w14:paraId="072E6955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6CEF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B39539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148647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143907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809C7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A30876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2C868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D6B6C4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9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D25CE0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E5D2A5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166</w:t>
            </w:r>
          </w:p>
        </w:tc>
      </w:tr>
      <w:tr xmlns:w14="http://schemas.microsoft.com/office/word/2010/wordml" w:rsidRPr="003E5242" w:rsidR="003E5242" w:rsidTr="007040D5" w14:paraId="2341E24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A8BA2F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9F8BE3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56A5486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it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DD8435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C9CD80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818091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4D227A7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EC04A3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9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1ED1C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07568C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74</w:t>
            </w:r>
          </w:p>
        </w:tc>
      </w:tr>
      <w:tr xmlns:w14="http://schemas.microsoft.com/office/word/2010/wordml" w:rsidRPr="003E5242" w:rsidR="003E5242" w:rsidTr="008B6D90" w14:paraId="6B24E0F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0F7E2B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7645809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362DA8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our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26727F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2A75194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9579DD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1504F1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60F853A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31AEA72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3E5242" w:rsidP="003E5242" w:rsidRDefault="003E5242" w14:paraId="1450644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69</w:t>
            </w:r>
          </w:p>
        </w:tc>
      </w:tr>
      <w:tr xmlns:w14="http://schemas.microsoft.com/office/word/2010/wordml" w:rsidRPr="003E5242" w:rsidR="007040D5" w:rsidTr="008B6D90" w14:paraId="1F0E1AD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53EF2C8A" w14:textId="7772F66C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198C876C" w14:textId="10648A5E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3F33F32E" w14:textId="7C1CF8CF">
            <w:pPr>
              <w:rPr>
                <w:lang w:val="en-IE"/>
              </w:rPr>
            </w:pPr>
            <w:r w:rsidRPr="003E5242">
              <w:rPr>
                <w:lang w:val="en-IE"/>
              </w:rPr>
              <w:t>Sour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47050759" w14:textId="7E821408">
            <w:pPr>
              <w:rPr>
                <w:lang w:val="en-IE"/>
              </w:rPr>
            </w:pPr>
            <w:r w:rsidRPr="003E5242">
              <w:rPr>
                <w:lang w:val="en-IE"/>
              </w:rPr>
              <w:t>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26F7C0CB" w14:textId="5F477A67">
            <w:pPr>
              <w:rPr>
                <w:lang w:val="en-IE"/>
              </w:rPr>
            </w:pPr>
            <w:r w:rsidRPr="003E5242">
              <w:rPr>
                <w:lang w:val="en-IE"/>
              </w:rPr>
              <w:t>5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09ABEEF6" w14:textId="542FB93A">
            <w:pPr>
              <w:rPr>
                <w:lang w:val="en-IE"/>
              </w:rPr>
            </w:pPr>
            <w:r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23FB0439" w14:textId="45E1D0EB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6FDDC2AA" w14:textId="0318A1F7">
            <w:pPr>
              <w:rPr>
                <w:lang w:val="en-IE"/>
              </w:rPr>
            </w:pPr>
            <w:r w:rsidRPr="003E5242">
              <w:rPr>
                <w:lang w:val="en-IE"/>
              </w:rPr>
              <w:t>25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2981EA4C" w14:textId="630A24FE">
            <w:pPr>
              <w:rPr>
                <w:lang w:val="en-IE"/>
              </w:rPr>
            </w:pPr>
            <w:r w:rsidRPr="003E5242">
              <w:rPr>
                <w:lang w:val="en-IE"/>
              </w:rPr>
              <w:t>8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Pr="003E5242" w:rsidR="007040D5" w:rsidP="007040D5" w:rsidRDefault="007040D5" w14:paraId="780626DE" w14:textId="173A212F">
            <w:pPr>
              <w:rPr>
                <w:lang w:val="en-IE"/>
              </w:rPr>
            </w:pPr>
            <w:r w:rsidRPr="003E5242">
              <w:rPr>
                <w:lang w:val="en-IE"/>
              </w:rPr>
              <w:t>6630</w:t>
            </w:r>
          </w:p>
        </w:tc>
      </w:tr>
      <w:tr xmlns:w14="http://schemas.microsoft.com/office/word/2010/wordml" w:rsidRPr="003E5242" w:rsidR="007040D5" w:rsidTr="007040D5" w14:paraId="361D1D9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0D6913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28E853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09A31D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uikelo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677627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D0878C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90DF0B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6D94DF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990C54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1EC6E9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65B42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19</w:t>
            </w:r>
          </w:p>
        </w:tc>
      </w:tr>
      <w:tr xmlns:w14="http://schemas.microsoft.com/office/word/2010/wordml" w:rsidRPr="003E5242" w:rsidR="007040D5" w:rsidTr="007040D5" w14:paraId="540D9B4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605E3A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AFB72C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B6F38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uikelo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4E3CC4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2214AB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23B1BE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0AB32B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2C531E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9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218573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AD5B85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2</w:t>
            </w:r>
          </w:p>
        </w:tc>
      </w:tr>
      <w:tr xmlns:w14="http://schemas.microsoft.com/office/word/2010/wordml" w:rsidRPr="003E5242" w:rsidR="007040D5" w:rsidTr="007040D5" w14:paraId="21F3FE7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90BAD9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00E704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4F68DD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1AC4B7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9D816A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1EAF41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DA40AC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93D382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0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C9FF6D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CCE18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01</w:t>
            </w:r>
          </w:p>
        </w:tc>
      </w:tr>
      <w:tr xmlns:w14="http://schemas.microsoft.com/office/word/2010/wordml" w:rsidRPr="003E5242" w:rsidR="007040D5" w:rsidTr="007040D5" w14:paraId="2C66A2D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874C9C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6EC9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C3E32B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92BCB1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01B88C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B5AF6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B9F81E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14697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C2B8EF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E1811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387</w:t>
            </w:r>
          </w:p>
        </w:tc>
      </w:tr>
      <w:tr xmlns:w14="http://schemas.microsoft.com/office/word/2010/wordml" w:rsidRPr="003E5242" w:rsidR="007040D5" w:rsidTr="007040D5" w14:paraId="2DF0ACEC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8830BA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66383F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2CAD42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A3AB1B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BFA9F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BE9554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178929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99CFE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9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6E31F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2478CC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84</w:t>
            </w:r>
          </w:p>
        </w:tc>
      </w:tr>
      <w:tr xmlns:w14="http://schemas.microsoft.com/office/word/2010/wordml" w:rsidRPr="003E5242" w:rsidR="007040D5" w:rsidTr="007040D5" w14:paraId="48C2ACF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526B28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9BA1E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59E47D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alja-Aap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43632A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E41478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9627F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2BE7F7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12BD09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EF0A9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57586D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256</w:t>
            </w:r>
          </w:p>
        </w:tc>
      </w:tr>
      <w:tr xmlns:w14="http://schemas.microsoft.com/office/word/2010/wordml" w:rsidRPr="003E5242" w:rsidR="007040D5" w:rsidTr="007040D5" w14:paraId="1DD876DC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73394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26A458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1FAC80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ehm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CD888E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A0940B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0047FE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7AA949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612FAA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126F9D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F4B7BC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29</w:t>
            </w:r>
          </w:p>
        </w:tc>
      </w:tr>
      <w:tr xmlns:w14="http://schemas.microsoft.com/office/word/2010/wordml" w:rsidRPr="003E5242" w:rsidR="007040D5" w:rsidTr="007040D5" w14:paraId="6BADEEDE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45494A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BD70C5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400C78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Lehm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CF4990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E9EB6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9C5446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FDDEA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F753F5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00AC3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7EC34A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447</w:t>
            </w:r>
          </w:p>
        </w:tc>
      </w:tr>
      <w:tr xmlns:w14="http://schemas.microsoft.com/office/word/2010/wordml" w:rsidRPr="003E5242" w:rsidR="007040D5" w:rsidTr="007040D5" w14:paraId="028F1D8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AB1BDE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FCFE9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640298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av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6870A2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9E0EC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BAABFF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942DD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B0792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024053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0E9C09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36</w:t>
            </w:r>
          </w:p>
        </w:tc>
      </w:tr>
      <w:tr xmlns:w14="http://schemas.microsoft.com/office/word/2010/wordml" w:rsidRPr="003E5242" w:rsidR="007040D5" w:rsidTr="007040D5" w14:paraId="0BC23C63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76BA8D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83A1F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DDDD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av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294E24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4B91E0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CC1A56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BF3E08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5F948A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765E0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A5220D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851</w:t>
            </w:r>
          </w:p>
        </w:tc>
      </w:tr>
      <w:tr xmlns:w14="http://schemas.microsoft.com/office/word/2010/wordml" w:rsidRPr="003E5242" w:rsidR="007040D5" w:rsidTr="007040D5" w14:paraId="3D280B7B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5934D8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10EF6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7BE372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eer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757F96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50739C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140A04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7525A0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D539C6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BA3CC3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DD7D9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250</w:t>
            </w:r>
          </w:p>
        </w:tc>
      </w:tr>
      <w:tr xmlns:w14="http://schemas.microsoft.com/office/word/2010/wordml" w:rsidRPr="003E5242" w:rsidR="007040D5" w:rsidTr="007040D5" w14:paraId="2E8E8DC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44D50A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51C619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CD819C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eer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96089F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79940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D3D76A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9FD772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BD1CE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ADC32E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C99ACF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197</w:t>
            </w:r>
          </w:p>
        </w:tc>
      </w:tr>
      <w:tr xmlns:w14="http://schemas.microsoft.com/office/word/2010/wordml" w:rsidRPr="003E5242" w:rsidR="007040D5" w:rsidTr="007040D5" w14:paraId="59453587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DE0D3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29F2C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5549D6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A28619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A340B5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A4A2C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C05D51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6CD4FB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D77F0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D4B9FF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206</w:t>
            </w:r>
          </w:p>
        </w:tc>
      </w:tr>
      <w:tr xmlns:w14="http://schemas.microsoft.com/office/word/2010/wordml" w:rsidRPr="003E5242" w:rsidR="007040D5" w:rsidTr="007040D5" w14:paraId="58E7E264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F2351A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901980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D31AB7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8AEDA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DCC3D8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F61CC7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5EE02A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6E9235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8FD12B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FC5234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839</w:t>
            </w:r>
          </w:p>
        </w:tc>
      </w:tr>
      <w:tr xmlns:w14="http://schemas.microsoft.com/office/word/2010/wordml" w:rsidRPr="003E5242" w:rsidR="007040D5" w:rsidTr="007040D5" w14:paraId="6E3EB38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2E4F09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3EFB28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DA058F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B8265A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482BB0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64D72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424ED5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7B3337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0CA7A4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2C0EC8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05</w:t>
            </w:r>
          </w:p>
        </w:tc>
      </w:tr>
      <w:tr xmlns:w14="http://schemas.microsoft.com/office/word/2010/wordml" w:rsidRPr="003E5242" w:rsidR="007040D5" w:rsidTr="007040D5" w14:paraId="79657D3A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6797E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DE6CF3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AA80D8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Rääkäle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C1BD5B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2E3FB3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F287BE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F26962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65C28E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89AA0C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F16D13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649</w:t>
            </w:r>
          </w:p>
        </w:tc>
      </w:tr>
      <w:tr xmlns:w14="http://schemas.microsoft.com/office/word/2010/wordml" w:rsidRPr="003E5242" w:rsidR="007040D5" w:rsidTr="007040D5" w14:paraId="452466EB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5820E2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965162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60EB96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DEC180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561F24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998305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E8322F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7E141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7A49C3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109198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206</w:t>
            </w:r>
          </w:p>
        </w:tc>
      </w:tr>
      <w:tr xmlns:w14="http://schemas.microsoft.com/office/word/2010/wordml" w:rsidRPr="003E5242" w:rsidR="007040D5" w:rsidTr="007040D5" w14:paraId="3B0D23E3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8D254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1DC01D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03E6D6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5F8681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BDA8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7FCAD6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395C1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31B1D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2516AC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879285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501</w:t>
            </w:r>
          </w:p>
        </w:tc>
      </w:tr>
      <w:tr xmlns:w14="http://schemas.microsoft.com/office/word/2010/wordml" w:rsidRPr="003E5242" w:rsidR="007040D5" w:rsidTr="007040D5" w14:paraId="6730F63A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226A19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F120DC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2A8333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9C08E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B23063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9B14F4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23C447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D1A8C7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E8BED9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926F92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0</w:t>
            </w:r>
          </w:p>
        </w:tc>
      </w:tr>
      <w:tr xmlns:w14="http://schemas.microsoft.com/office/word/2010/wordml" w:rsidRPr="003E5242" w:rsidR="007040D5" w:rsidTr="007040D5" w14:paraId="40FDF340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C62FD9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CA7609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K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C329AA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rttilammit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C6348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7D265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D96D2E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E2541A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5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6539E4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0EC972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F6FD9A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473</w:t>
            </w:r>
          </w:p>
        </w:tc>
      </w:tr>
      <w:tr xmlns:w14="http://schemas.microsoft.com/office/word/2010/wordml" w:rsidRPr="003E5242" w:rsidR="007040D5" w:rsidTr="007040D5" w14:paraId="46D6529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69A35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4ABDF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B77E3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A7203E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30BD14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767E13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737C7B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1F5449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9554CE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73A03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5</w:t>
            </w:r>
          </w:p>
        </w:tc>
      </w:tr>
      <w:tr xmlns:w14="http://schemas.microsoft.com/office/word/2010/wordml" w:rsidRPr="003E5242" w:rsidR="007040D5" w:rsidTr="007040D5" w14:paraId="67AECEF8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72A76C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1C15B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77A3B1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739B5D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C0328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2312F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C9B951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7B4CF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E79262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BA8C8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824</w:t>
            </w:r>
          </w:p>
        </w:tc>
      </w:tr>
      <w:tr xmlns:w14="http://schemas.microsoft.com/office/word/2010/wordml" w:rsidRPr="003E5242" w:rsidR="007040D5" w:rsidTr="007040D5" w14:paraId="4A8CA1C4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46E07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21D8C3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29A19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CBE76E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1E494E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31F82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D08CE1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5D7733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56AFE0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4A073F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29</w:t>
            </w:r>
          </w:p>
        </w:tc>
      </w:tr>
      <w:tr xmlns:w14="http://schemas.microsoft.com/office/word/2010/wordml" w:rsidRPr="003E5242" w:rsidR="007040D5" w:rsidTr="007040D5" w14:paraId="3A2A059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026C57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A72BB0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E7DCFF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Pieni 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BA0EB9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77AA8B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7A667E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5ED5F2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E67A77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99073B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5B349F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59</w:t>
            </w:r>
          </w:p>
        </w:tc>
      </w:tr>
      <w:tr xmlns:w14="http://schemas.microsoft.com/office/word/2010/wordml" w:rsidRPr="003E5242" w:rsidR="007040D5" w:rsidTr="007040D5" w14:paraId="1A138F5E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926334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98ACD9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CFDF1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53008B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ECA8C7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B7BE8C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B9F019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E0C3CF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68BC46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AFA296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406</w:t>
            </w:r>
          </w:p>
        </w:tc>
      </w:tr>
      <w:tr xmlns:w14="http://schemas.microsoft.com/office/word/2010/wordml" w:rsidRPr="003E5242" w:rsidR="007040D5" w:rsidTr="007040D5" w14:paraId="6D4C18AB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B6FC4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9C38AD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DB323B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C6DFE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2D2A20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59DD82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7B320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83C18A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9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48AA92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687A83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02</w:t>
            </w:r>
          </w:p>
        </w:tc>
      </w:tr>
      <w:tr xmlns:w14="http://schemas.microsoft.com/office/word/2010/wordml" w:rsidRPr="003E5242" w:rsidR="007040D5" w:rsidTr="007040D5" w14:paraId="3F505AB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B5B532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991E2E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CBA625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55B030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8F63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AE5540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AD5D39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822CDC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A3D0C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30C060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2</w:t>
            </w:r>
          </w:p>
        </w:tc>
      </w:tr>
      <w:tr xmlns:w14="http://schemas.microsoft.com/office/word/2010/wordml" w:rsidRPr="003E5242" w:rsidR="007040D5" w:rsidTr="007040D5" w14:paraId="4BAFC436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8B5EBD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6254F2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5A5FE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ustikk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61E583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52A34E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F3B76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74B5E3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16B2A3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73F7B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961E58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95</w:t>
            </w:r>
          </w:p>
        </w:tc>
      </w:tr>
      <w:tr xmlns:w14="http://schemas.microsoft.com/office/word/2010/wordml" w:rsidRPr="003E5242" w:rsidR="007040D5" w:rsidTr="007040D5" w14:paraId="62EC7F96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10726B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A65A8F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9105EE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414B27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910033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658D3A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8BCE37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16E593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16173C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2A3D9F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21</w:t>
            </w:r>
          </w:p>
        </w:tc>
      </w:tr>
      <w:tr xmlns:w14="http://schemas.microsoft.com/office/word/2010/wordml" w:rsidRPr="003E5242" w:rsidR="007040D5" w:rsidTr="007040D5" w14:paraId="3514E98E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E78E9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F54F87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9CCB2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CD6138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BB8E8B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FC525F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94EABB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A1E07F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D242D9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FF6407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74</w:t>
            </w:r>
          </w:p>
        </w:tc>
      </w:tr>
      <w:tr xmlns:w14="http://schemas.microsoft.com/office/word/2010/wordml" w:rsidRPr="003E5242" w:rsidR="007040D5" w:rsidTr="007040D5" w14:paraId="38605165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E50C6D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BEA547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7B84C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467250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40414C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B9DAF3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B58CA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84AFC4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FBC2CB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10D5AC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050</w:t>
            </w:r>
          </w:p>
        </w:tc>
      </w:tr>
      <w:tr xmlns:w14="http://schemas.microsoft.com/office/word/2010/wordml" w:rsidRPr="003E5242" w:rsidR="007040D5" w:rsidTr="007040D5" w14:paraId="1B045455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21F660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993E2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6F25FC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alh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B51D1B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CE7A46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D9A3F4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17B8F4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A</w:t>
            </w:r>
            <w:r w:rsidRPr="00106D81">
              <w:rPr>
                <w:vertAlign w:val="superscript"/>
                <w:lang w:val="en-IE"/>
              </w:rPr>
              <w:t>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C340E2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A</w:t>
            </w:r>
            <w:r w:rsidRPr="00106D81">
              <w:rPr>
                <w:vertAlign w:val="superscript"/>
                <w:lang w:val="en-IE"/>
              </w:rPr>
              <w:t>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410B27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0</w:t>
            </w:r>
            <w:r w:rsidRPr="003E5242">
              <w:rPr>
                <w:vertAlign w:val="superscript"/>
                <w:lang w:val="en-IE"/>
              </w:rPr>
              <w:t>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F9B11B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0</w:t>
            </w:r>
            <w:r w:rsidRPr="003E5242">
              <w:rPr>
                <w:vertAlign w:val="superscript"/>
                <w:lang w:val="en-IE"/>
              </w:rPr>
              <w:t>a</w:t>
            </w:r>
          </w:p>
        </w:tc>
      </w:tr>
      <w:tr xmlns:w14="http://schemas.microsoft.com/office/word/2010/wordml" w:rsidRPr="003E5242" w:rsidR="007040D5" w:rsidTr="007040D5" w14:paraId="03FCEBB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023FE1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FD7C7E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41D5D1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589D3B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38CC7F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ADFFB1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DB0693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C11DE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2A3EB8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8F42A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95</w:t>
            </w:r>
          </w:p>
        </w:tc>
      </w:tr>
      <w:tr xmlns:w14="http://schemas.microsoft.com/office/word/2010/wordml" w:rsidRPr="003E5242" w:rsidR="007040D5" w:rsidTr="007040D5" w14:paraId="330A7D1D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8ECA12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8EF39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C891EC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36E7FB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125D3D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33CA27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31946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11655A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8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0E1EB7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614479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17</w:t>
            </w:r>
          </w:p>
        </w:tc>
      </w:tr>
      <w:tr xmlns:w14="http://schemas.microsoft.com/office/word/2010/wordml" w:rsidRPr="003E5242" w:rsidR="007040D5" w:rsidTr="007040D5" w14:paraId="40E9E60F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46E898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F9F625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08BF94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4E6B43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19C8E6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E0FD8E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10063A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6FB68F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5F786A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3F59F3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21</w:t>
            </w:r>
          </w:p>
        </w:tc>
      </w:tr>
      <w:tr xmlns:w14="http://schemas.microsoft.com/office/word/2010/wordml" w:rsidRPr="003E5242" w:rsidR="007040D5" w:rsidTr="007040D5" w14:paraId="6BE3294A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82BA88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DEE715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7F901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Särki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BC8A3A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B3AB53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646519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2B44B6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BD371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1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AF809B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994B1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290</w:t>
            </w:r>
          </w:p>
        </w:tc>
      </w:tr>
      <w:tr xmlns:w14="http://schemas.microsoft.com/office/word/2010/wordml" w:rsidRPr="003E5242" w:rsidR="007040D5" w:rsidTr="007040D5" w14:paraId="5DD24316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4B3FDF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822866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F8C0F6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Jouten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B382D1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26FEE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7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40D06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2AD4A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D06884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EA74F3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96734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82</w:t>
            </w:r>
          </w:p>
        </w:tc>
      </w:tr>
      <w:tr xmlns:w14="http://schemas.microsoft.com/office/word/2010/wordml" w:rsidRPr="003E5242" w:rsidR="007040D5" w:rsidTr="007040D5" w14:paraId="4333E419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664955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BC1BEC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2C0135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Jouten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DB3861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B2B054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C7568C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F407B4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9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7C6DB8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2E026A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8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C389EE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154</w:t>
            </w:r>
          </w:p>
        </w:tc>
      </w:tr>
      <w:tr xmlns:w14="http://schemas.microsoft.com/office/word/2010/wordml" w:rsidRPr="003E5242" w:rsidR="007040D5" w:rsidTr="007040D5" w14:paraId="1DC4C141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C25C1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352A88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5173CC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iitty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7833E9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104E55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3DF4D8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8AE888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AB8F51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49E6C5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CAEECF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7</w:t>
            </w:r>
          </w:p>
        </w:tc>
      </w:tr>
      <w:tr xmlns:w14="http://schemas.microsoft.com/office/word/2010/wordml" w:rsidRPr="003E5242" w:rsidR="007040D5" w:rsidTr="007040D5" w14:paraId="4AA8F0A6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369D1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A34C02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4BCD21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iitty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AD3A29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411D24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ABCA99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2C2B7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30206E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5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D0107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C141CF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929</w:t>
            </w:r>
          </w:p>
        </w:tc>
      </w:tr>
      <w:tr xmlns:w14="http://schemas.microsoft.com/office/word/2010/wordml" w:rsidRPr="003E5242" w:rsidR="007040D5" w:rsidTr="007040D5" w14:paraId="529789FB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E24E8D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906814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99BACC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44062E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51E0CA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8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CD773D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084333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AAE51C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C82FB2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7E90CA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97</w:t>
            </w:r>
          </w:p>
        </w:tc>
      </w:tr>
      <w:tr xmlns:w14="http://schemas.microsoft.com/office/word/2010/wordml" w:rsidRPr="003E5242" w:rsidR="007040D5" w:rsidTr="007040D5" w14:paraId="471D3B69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A95532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DA4BBE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3C8EBCC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E0AE68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33A6E5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9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A8846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2ED550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5E43BB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FD4E36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525D30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56</w:t>
            </w:r>
          </w:p>
        </w:tc>
      </w:tr>
      <w:tr xmlns:w14="http://schemas.microsoft.com/office/word/2010/wordml" w:rsidRPr="003E5242" w:rsidR="007040D5" w:rsidTr="007040D5" w14:paraId="493110A2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77D07D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2A2444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6233A9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08B1C3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3C6BC7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A3890B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715CAB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A0F053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6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D48831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3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1DA27A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63</w:t>
            </w:r>
          </w:p>
        </w:tc>
      </w:tr>
      <w:tr xmlns:w14="http://schemas.microsoft.com/office/word/2010/wordml" w:rsidRPr="003E5242" w:rsidR="007040D5" w:rsidTr="007040D5" w14:paraId="58421D5C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A57E93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99A14E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720D7E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Onki-Koivu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208A28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6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04FB916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4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D7C42A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14F8D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4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69A848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4.7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DA1824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DCD772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35</w:t>
            </w:r>
          </w:p>
        </w:tc>
      </w:tr>
      <w:tr xmlns:w14="http://schemas.microsoft.com/office/word/2010/wordml" w:rsidRPr="003E5242" w:rsidR="007040D5" w:rsidTr="007040D5" w14:paraId="053451F6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B6D304E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6E31108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0111A9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ult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B355BDB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911D47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5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C10FFB9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Motion sensor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32F26E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6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2F4962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7.8.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C314A6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FF60E0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663</w:t>
            </w:r>
          </w:p>
        </w:tc>
      </w:tr>
      <w:tr xmlns:w14="http://schemas.microsoft.com/office/word/2010/wordml" w:rsidRPr="003E5242" w:rsidR="007040D5" w:rsidTr="007040D5" w14:paraId="4F2DC7B3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3390303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021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7D35703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O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061EDDE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Kultalampi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9348EF5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27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05D403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2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476724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ime-lapse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F0BBD67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A</w:t>
            </w:r>
            <w:r w:rsidRPr="00106D81">
              <w:rPr>
                <w:vertAlign w:val="superscript"/>
                <w:lang w:val="en-IE"/>
              </w:rPr>
              <w:t>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06DF28F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NA</w:t>
            </w:r>
            <w:r w:rsidRPr="00106D81">
              <w:rPr>
                <w:vertAlign w:val="superscript"/>
                <w:lang w:val="en-IE"/>
              </w:rPr>
              <w:t>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4FF1F2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0</w:t>
            </w:r>
            <w:r w:rsidRPr="003E5242">
              <w:rPr>
                <w:vertAlign w:val="superscript"/>
                <w:lang w:val="en-IE"/>
              </w:rPr>
              <w:t>a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5A5A244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0</w:t>
            </w:r>
            <w:r w:rsidRPr="003E5242">
              <w:rPr>
                <w:vertAlign w:val="superscript"/>
                <w:lang w:val="en-IE"/>
              </w:rPr>
              <w:t>a</w:t>
            </w:r>
          </w:p>
        </w:tc>
      </w:tr>
      <w:tr xmlns:w14="http://schemas.microsoft.com/office/word/2010/wordml" w:rsidRPr="003E5242" w:rsidR="007040D5" w:rsidTr="007040D5" w14:paraId="73703AA1" w14:textId="77777777">
        <w:trPr>
          <w:trHeight w:val="300"/>
        </w:trPr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A53020F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D82BFBB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C02514F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6FF61E82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FFD671F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76A00E1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48B091CD" w14:textId="77777777">
            <w:pPr>
              <w:rPr>
                <w:lang w:val="en-IE"/>
              </w:rPr>
            </w:pP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38D64C0D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Total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10305BC1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3345</w:t>
            </w:r>
          </w:p>
        </w:tc>
        <w:tc>
          <w:tcPr>
            <w:tcW w:w="0" w:type="auto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3E5242" w:rsidR="007040D5" w:rsidP="007040D5" w:rsidRDefault="007040D5" w14:paraId="2A3CA41A" w14:textId="77777777">
            <w:pPr>
              <w:rPr>
                <w:lang w:val="en-IE"/>
              </w:rPr>
            </w:pPr>
            <w:r w:rsidRPr="003E5242">
              <w:rPr>
                <w:lang w:val="en-IE"/>
              </w:rPr>
              <w:t>180155</w:t>
            </w:r>
          </w:p>
        </w:tc>
      </w:tr>
    </w:tbl>
    <w:p xmlns:w14="http://schemas.microsoft.com/office/word/2010/wordml" w:rsidRPr="003E5242" w:rsidR="003E5242" w:rsidP="003E5242" w:rsidRDefault="003E5242" w14:paraId="338633BE" w14:textId="77777777">
      <w:pPr>
        <w:rPr>
          <w:lang w:val="en-IE"/>
        </w:rPr>
      </w:pPr>
      <w:r w:rsidRPr="003E5242">
        <w:rPr>
          <w:lang w:val="en-IE"/>
        </w:rPr>
        <w:t>Details of game cameras deployed for taiga bean goose monitoring in 2021. L = Lapland, NK = North Karelia, NO = Northern Ostrobothnia.</w:t>
      </w:r>
    </w:p>
    <w:p xmlns:w14="http://schemas.microsoft.com/office/word/2010/wordml" w:rsidRPr="003E5242" w:rsidR="003E5242" w:rsidP="003E5242" w:rsidRDefault="003E5242" w14:paraId="3E7BC03D" w14:textId="77777777">
      <w:pPr>
        <w:rPr>
          <w:lang w:val="en-IE"/>
        </w:rPr>
      </w:pPr>
      <w:r w:rsidRPr="003E5242">
        <w:rPr>
          <w:vertAlign w:val="superscript"/>
          <w:lang w:val="en-IE"/>
        </w:rPr>
        <w:t>a</w:t>
      </w:r>
      <w:r w:rsidRPr="003E5242">
        <w:rPr>
          <w:lang w:val="en-IE"/>
        </w:rPr>
        <w:t xml:space="preserve"> camera failed to start</w:t>
      </w:r>
    </w:p>
    <w:p xmlns:w14="http://schemas.microsoft.com/office/word/2010/wordml" w:rsidRPr="003E5242" w:rsidR="000C28D1" w:rsidRDefault="000C28D1" w14:paraId="6D62457A" w14:textId="52AFC61E">
      <w:pPr>
        <w:rPr>
          <w:lang w:val="en-IE"/>
        </w:rPr>
      </w:pPr>
    </w:p>
    <w:sectPr w:rsidRPr="003E5242" w:rsidR="000C28D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60"/>
    <w:hideSpellingErrors/>
    <w:defaultTabStop w:val="1304"/>
    <w:hyphenationZone w:val="425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 S1dd52a1ab-aaf2-425c-8541-87a3348ea02b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3E5242"/>
      <w:rsid w:val="00020CE2"/>
      <w:rsid w:val="000C28D1"/>
      <w:rsid w:val="00106D81"/>
      <w:rsid w:val="00120E09"/>
      <w:rsid w:val="00246E3E"/>
      <w:rsid w:val="0026099B"/>
      <w:rsid w:val="003D3ED9"/>
      <w:rsid w:val="003E5242"/>
      <w:rsid w:val="00584826"/>
      <w:rsid w:val="006744E0"/>
      <w:rsid w:val="007040D5"/>
      <w:rsid w:val="008B6D90"/>
      <w:rsid w:val="00A12638"/>
      <w:rsid w:val="00A27705"/>
      <w:rsid w:val="00A3602F"/>
      <w:rsid w:val="00B17714"/>
      <w:rsid w:val="00D76C14"/>
      <w:rsid w:val="00E076A2"/>
      <w:rsid w:val="00EA454E"/>
      <w:rsid w:val="00F11511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fi-FI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0CC6E332"/>
    <w15:chartTrackingRefBased/>
    <w15:docId w15:val="{32EEEAED-9D9D-42B7-84E7-6A64FD67FA03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fi-FI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3E5242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3E5242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3E5242"/>
      <w:pPr>
        <w:keepNext/>
        <w:keepLines/>
        <w:spacing w:before="160" w:after="80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3E5242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0F4761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3E5242"/>
      <w:pPr>
        <w:keepNext/>
        <w:keepLines/>
        <w:spacing w:before="80" w:after="40"/>
        <w:outlineLvl w:val="4"/>
      </w:pPr>
      <w:rPr>
        <w:rFonts w:eastAsiaTheme="majorEastAsia" w:cstheme="majorBidi"/>
        <w:color w:val="0F4761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3E5242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3E5242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3E5242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3E5242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3E5242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3E5242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3E5242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3E5242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3E5242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3E5242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3E5242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3E5242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3E5242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3E5242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3E5242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3E5242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3E5242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3E5242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3E5242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3E5242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3E5242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3E5242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/>
        <w:ind w:left="864" w:right="864"/>
        <w:jc w:val="center"/>
      </w:pPr>
      <w:rPr>
        <w:i/>
        <w:iCs/>
        <w:color w:val="0F4761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3E5242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3E5242"/>
      <w:rPr>
        <w:b/>
        <w:bCs/>
        <w:smallCaps/>
        <w:color w:val="0F4761" w:themeColor="accent1" w:themeShade="BF"/>
        <w:spacing w:val="5"/>
      </w:rPr>
    </w:style>
    <w:style w:type="paragraph" w:customStyle="1" w:styleId="msonormal0">
      <w:name w:val="msonormal"/>
      <w:basedOn w:val="Normal"/>
      <w:rsid w:val="003E5242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kern w:val="0"/>
        <w:sz w:val="24"/>
        <w:szCs w:val="24"/>
        <w:lang w:val="en-IE" w:eastAsia="en-IE"/>
        <w14:ligatures w14:val="none"/>
      </w:rPr>
    </w:style>
    <w:style w:type="paragraph" w:styleId="NormalWeb">
      <w:name w:val="Normal (Web)"/>
      <w:basedOn w:val="Normal"/>
      <w:uiPriority w:val="99"/>
      <w:semiHidden/>
      <w:unhideWhenUsed/>
      <w:rsid w:val="003E5242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kern w:val="0"/>
        <w:sz w:val="24"/>
        <w:szCs w:val="24"/>
        <w:lang w:val="en-IE" w:eastAsia="en-IE"/>
        <w14:ligatures w14:val="none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ecfbf9dbe2a8483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DB6E1-A902-420E-AF36-9681F50B2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214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ja Nykänen</dc:creator>
  <cp:keywords/>
  <dc:description/>
  <cp:lastModifiedBy>NEWGEN</cp:lastModifiedBy>
  <cp:revision>5</cp:revision>
  <dcterms:created xsi:type="dcterms:W3CDTF">2025-04-16T11:54:00Z</dcterms:created>
  <dcterms:modified xsi:type="dcterms:W3CDTF">2025-12-22T19:05:00Z</dcterms:modified>
</cp:coreProperties>
</file>